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 w:eastAsia="宋体" w:cs="Times New Roman"/>
          <w:b/>
          <w:bCs/>
          <w:szCs w:val="21"/>
        </w:rPr>
        <w:t>Table S1</w:t>
      </w:r>
      <w:r>
        <w:rPr>
          <w:rFonts w:ascii="Times New Roman" w:hAnsi="Times New Roman" w:eastAsia="宋体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Triplophysa dalaica </w:t>
      </w:r>
      <w:r>
        <w:rPr>
          <w:rFonts w:ascii="Times New Roman" w:hAnsi="Times New Roman" w:eastAsia="宋体" w:cs="Times New Roman"/>
          <w:szCs w:val="21"/>
        </w:rPr>
        <w:t>transcriptome data used in this study</w:t>
      </w:r>
    </w:p>
    <w:tbl>
      <w:tblPr>
        <w:tblStyle w:val="8"/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269"/>
        <w:gridCol w:w="1216"/>
        <w:gridCol w:w="1325"/>
        <w:gridCol w:w="10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ordWrap/>
              <w:spacing w:line="360" w:lineRule="exact"/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  <w:t>Organisation</w:t>
            </w:r>
          </w:p>
        </w:tc>
        <w:tc>
          <w:tcPr>
            <w:tcW w:w="226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ordWrap/>
              <w:spacing w:line="360" w:lineRule="exact"/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  <w:t>NCBI accession number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ordWrap/>
              <w:spacing w:line="360" w:lineRule="exact"/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  <w:t>Size</w:t>
            </w:r>
          </w:p>
        </w:tc>
        <w:tc>
          <w:tcPr>
            <w:tcW w:w="13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ordWrap/>
              <w:spacing w:line="360" w:lineRule="exact"/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  <w:t>GC Content</w:t>
            </w:r>
          </w:p>
        </w:tc>
        <w:tc>
          <w:tcPr>
            <w:tcW w:w="10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ordWrap/>
              <w:spacing w:line="360" w:lineRule="exact"/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onad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54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4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6.2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53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3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5.8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ill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52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4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6.1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51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3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4.4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rain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50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4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4.2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49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3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5.5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in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46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2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6.0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45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3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5.4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20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2269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RX8097844</w:t>
            </w:r>
          </w:p>
        </w:tc>
        <w:tc>
          <w:tcPr>
            <w:tcW w:w="1216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.2G</w:t>
            </w:r>
          </w:p>
        </w:tc>
        <w:tc>
          <w:tcPr>
            <w:tcW w:w="1325" w:type="dxa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39.30%</w:t>
            </w:r>
          </w:p>
        </w:tc>
        <w:tc>
          <w:tcPr>
            <w:tcW w:w="1076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5]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Note: </w:t>
      </w:r>
      <w:r>
        <w:rPr>
          <w:rFonts w:ascii="Times New Roman" w:hAnsi="Times New Roman" w:cs="Times New Roman"/>
        </w:rPr>
        <w:t>References can be found in the main text citation section [15]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0YjQ0MWIyZGY3MDgwYzRhNDlmZTlhZmQzMWFkZGIifQ=="/>
  </w:docVars>
  <w:rsids>
    <w:rsidRoot w:val="007D1601"/>
    <w:rsid w:val="003B4757"/>
    <w:rsid w:val="00474EAC"/>
    <w:rsid w:val="005F5AE1"/>
    <w:rsid w:val="00603C99"/>
    <w:rsid w:val="007D1601"/>
    <w:rsid w:val="0086658E"/>
    <w:rsid w:val="00BE75D9"/>
    <w:rsid w:val="00CC52AA"/>
    <w:rsid w:val="0BF3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三线表"/>
    <w:basedOn w:val="4"/>
    <w:qFormat/>
    <w:uiPriority w:val="99"/>
    <w:rPr>
      <w:rFonts w:eastAsia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39</Characters>
  <Lines>3</Lines>
  <Paragraphs>1</Paragraphs>
  <TotalTime>1</TotalTime>
  <ScaleCrop>false</ScaleCrop>
  <LinksUpToDate>false</LinksUpToDate>
  <CharactersWithSpaces>51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7:08:00Z</dcterms:created>
  <dc:creator>张贻政 张贻政</dc:creator>
  <cp:lastModifiedBy>zcj</cp:lastModifiedBy>
  <dcterms:modified xsi:type="dcterms:W3CDTF">2023-12-26T12:19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1BAA0E784BB4C4C80CFC357EAB15A62_12</vt:lpwstr>
  </property>
</Properties>
</file>